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60700" cy="64008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b/>
        </w:rPr>
        <w:t>Figure S1. Normalized coverage by GC% content.</w:t>
      </w:r>
      <w:r>
        <w:rPr/>
        <w:t xml:space="preserve"> Normalized coverage ratios for windows of various %GC content. The leukocyte depleted sample (IQ07) and the whole genome capture sample (SA94) perform approximately the same at %GC less than 50%. At higher %GC levels SA94 has much less coverage demonstrating a bias against higher %GC regions of the genome. These regions are still present in the sequencing library but are underrepresented, and therefore the sample must be sequenced to a higher degree to properly analyze these areas.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4495" cy="48361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83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2. Comparison of depth of coverage on chromosome 10.</w:t>
      </w:r>
      <w:r>
        <w:rPr/>
        <w:t xml:space="preserve"> Two representative regions are highlighted from chromosome 10 showing normalized differential depth of coverage between a sample prepared with leukocyte filtration (IQ07) and a sample prepared using whole genome capture (SA94) based on %GC. (A.) Normalized depth of coverage across a 100 kb region of chromosome 10 that has a %GC content equivalent to the mean of the genome (45%). Both methods are able to efficiently sequence this region with the vast majority of the 100 kb region sequenced to a depth of 20 or greater. (B.) Normalized depth of coverage across a 100 kb region of chromosome 10 that has a %GC content higher than the mean of the genome (55%). The whole genome capture sample (SA94) has substantially less coverage in this 100kb region than the leukocyte filtered sample (IQ07) demonstrating the bias against regions of higher %GC when using the whole genome capture method. While the region is underrepresented in the whole genome capture sample, it is still present at a low level in the sequencing librar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3T22:28:00Z</dcterms:created>
  <dc:creator>Elizabeth Winzeler</dc:creator>
  <dc:description/>
  <cp:keywords/>
  <dc:language>en-US</dc:language>
  <cp:lastModifiedBy>Elizabeth Winzeler</cp:lastModifiedBy>
  <dcterms:modified xsi:type="dcterms:W3CDTF">2012-05-13T22:28:00Z</dcterms:modified>
  <cp:revision>2</cp:revision>
  <dc:subject/>
  <dc:title/>
</cp:coreProperties>
</file>